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4415181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E40DECE" w14:textId="77777777" w:rsidR="00D97EB9" w:rsidRDefault="00D97EB9">
          <w:pPr>
            <w:pStyle w:val="TOCHeading"/>
          </w:pPr>
          <w:r>
            <w:t>Supplemental data</w:t>
          </w:r>
        </w:p>
        <w:p w14:paraId="32A55E40" w14:textId="77777777" w:rsidR="000F46BF" w:rsidRPr="000F46BF" w:rsidRDefault="000F46BF" w:rsidP="000F46BF">
          <w:pPr>
            <w:rPr>
              <w:lang w:val="en-US"/>
            </w:rPr>
          </w:pPr>
        </w:p>
        <w:p w14:paraId="4B3833F1" w14:textId="77777777" w:rsidR="000F46BF" w:rsidRPr="00AA081C" w:rsidRDefault="000F46BF" w:rsidP="000F46BF">
          <w:pPr>
            <w:spacing w:line="276" w:lineRule="auto"/>
            <w:jc w:val="both"/>
            <w:rPr>
              <w:rFonts w:cstheme="minorHAnsi"/>
              <w:b/>
              <w:bCs/>
              <w:sz w:val="24"/>
              <w:szCs w:val="24"/>
            </w:rPr>
          </w:pPr>
          <w:r w:rsidRPr="00AA081C">
            <w:rPr>
              <w:rFonts w:cstheme="minorHAnsi"/>
              <w:b/>
              <w:bCs/>
              <w:sz w:val="24"/>
              <w:szCs w:val="24"/>
            </w:rPr>
            <w:t>The spectrum of co-existing disease in children with established kidney failure using registry and linked electronic health record data.</w:t>
          </w:r>
        </w:p>
        <w:p w14:paraId="462D801D" w14:textId="77777777" w:rsidR="000F46BF" w:rsidRDefault="000F46BF" w:rsidP="000F46BF">
          <w:pPr>
            <w:spacing w:line="276" w:lineRule="auto"/>
            <w:jc w:val="both"/>
            <w:rPr>
              <w:rFonts w:cstheme="minorHAnsi"/>
              <w:sz w:val="24"/>
              <w:szCs w:val="24"/>
              <w:vertAlign w:val="superscript"/>
            </w:rPr>
          </w:pPr>
          <w:r w:rsidRPr="00AA081C">
            <w:rPr>
              <w:rFonts w:cstheme="minorHAnsi"/>
              <w:sz w:val="24"/>
              <w:szCs w:val="24"/>
            </w:rPr>
            <w:t>Lucy Plumb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1,2</w:t>
          </w:r>
          <w:r w:rsidRPr="00AA081C">
            <w:rPr>
              <w:rFonts w:cstheme="minorHAnsi"/>
              <w:sz w:val="24"/>
              <w:szCs w:val="24"/>
            </w:rPr>
            <w:t>, Retha Steenkamp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1</w:t>
          </w:r>
          <w:r w:rsidRPr="00AA081C">
            <w:rPr>
              <w:rFonts w:cstheme="minorHAnsi"/>
              <w:sz w:val="24"/>
              <w:szCs w:val="24"/>
            </w:rPr>
            <w:t>, Alexander J Hamilton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2</w:t>
          </w:r>
          <w:r w:rsidRPr="00AA081C">
            <w:rPr>
              <w:rFonts w:cstheme="minorHAnsi"/>
              <w:sz w:val="24"/>
              <w:szCs w:val="24"/>
            </w:rPr>
            <w:t>, Heather Maxwell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3</w:t>
          </w:r>
          <w:r w:rsidRPr="00AA081C">
            <w:rPr>
              <w:rFonts w:cstheme="minorHAnsi"/>
              <w:sz w:val="24"/>
              <w:szCs w:val="24"/>
            </w:rPr>
            <w:t>, Carol D Inward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4</w:t>
          </w:r>
          <w:r w:rsidRPr="00AA081C">
            <w:rPr>
              <w:rFonts w:cstheme="minorHAnsi"/>
              <w:sz w:val="24"/>
              <w:szCs w:val="24"/>
            </w:rPr>
            <w:t>, Stephen D Marks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5,6</w:t>
          </w:r>
          <w:r w:rsidRPr="00AA081C">
            <w:rPr>
              <w:rFonts w:cstheme="minorHAnsi"/>
              <w:sz w:val="24"/>
              <w:szCs w:val="24"/>
            </w:rPr>
            <w:t>, Dorothea Nitsch</w:t>
          </w:r>
          <w:r w:rsidRPr="00AA081C">
            <w:rPr>
              <w:rFonts w:cstheme="minorHAnsi"/>
              <w:sz w:val="24"/>
              <w:szCs w:val="24"/>
              <w:vertAlign w:val="superscript"/>
            </w:rPr>
            <w:t>1,7</w:t>
          </w:r>
        </w:p>
        <w:p w14:paraId="5A98B106" w14:textId="77777777" w:rsidR="000F46BF" w:rsidRPr="004647D7" w:rsidRDefault="000F46BF" w:rsidP="000F46BF">
          <w:pPr>
            <w:spacing w:line="276" w:lineRule="auto"/>
            <w:jc w:val="both"/>
            <w:rPr>
              <w:rFonts w:cstheme="minorHAnsi"/>
              <w:sz w:val="24"/>
              <w:szCs w:val="24"/>
              <w:vertAlign w:val="superscript"/>
            </w:rPr>
          </w:pPr>
        </w:p>
        <w:p w14:paraId="2ECC20E0" w14:textId="77777777" w:rsidR="000F46BF" w:rsidRPr="00AA081C" w:rsidRDefault="000F46BF" w:rsidP="000F46BF">
          <w:pPr>
            <w:spacing w:line="276" w:lineRule="auto"/>
            <w:jc w:val="both"/>
            <w:rPr>
              <w:rFonts w:cstheme="minorHAnsi"/>
              <w:sz w:val="24"/>
              <w:szCs w:val="24"/>
            </w:rPr>
          </w:pPr>
          <w:r w:rsidRPr="00AA081C">
            <w:rPr>
              <w:rFonts w:cstheme="minorHAnsi"/>
              <w:sz w:val="24"/>
              <w:szCs w:val="24"/>
              <w:vertAlign w:val="superscript"/>
            </w:rPr>
            <w:t>1</w:t>
          </w:r>
          <w:r w:rsidRPr="00AA081C">
            <w:rPr>
              <w:rFonts w:cstheme="minorHAnsi"/>
              <w:sz w:val="24"/>
              <w:szCs w:val="24"/>
            </w:rPr>
            <w:t>UK Renal Registry, UK Kidney Association, Bristol, UK.</w:t>
          </w:r>
        </w:p>
        <w:p w14:paraId="68160837" w14:textId="77777777" w:rsidR="000F46BF" w:rsidRPr="00AA081C" w:rsidRDefault="000F46BF" w:rsidP="000F46BF">
          <w:pPr>
            <w:spacing w:line="276" w:lineRule="auto"/>
            <w:jc w:val="both"/>
            <w:rPr>
              <w:rFonts w:cstheme="minorHAnsi"/>
              <w:sz w:val="24"/>
              <w:szCs w:val="24"/>
            </w:rPr>
          </w:pPr>
          <w:r w:rsidRPr="00AA081C">
            <w:rPr>
              <w:rFonts w:cstheme="minorHAnsi"/>
              <w:sz w:val="24"/>
              <w:szCs w:val="24"/>
              <w:vertAlign w:val="superscript"/>
            </w:rPr>
            <w:t>2</w:t>
          </w:r>
          <w:r w:rsidRPr="00AA081C">
            <w:rPr>
              <w:rFonts w:cstheme="minorHAnsi"/>
              <w:sz w:val="24"/>
              <w:szCs w:val="24"/>
            </w:rPr>
            <w:t xml:space="preserve">Population Health Sciences, University of Bristol Medical School, Bristol, UK. </w:t>
          </w:r>
        </w:p>
        <w:p w14:paraId="304613D4" w14:textId="77777777" w:rsidR="000F46BF" w:rsidRPr="00AA081C" w:rsidRDefault="000F46BF" w:rsidP="000F46BF">
          <w:pPr>
            <w:spacing w:line="276" w:lineRule="auto"/>
            <w:jc w:val="both"/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</w:pPr>
          <w:r w:rsidRPr="00AA081C">
            <w:rPr>
              <w:rFonts w:eastAsia="Times New Roman" w:cstheme="minorHAnsi"/>
              <w:color w:val="000000"/>
              <w:sz w:val="24"/>
              <w:szCs w:val="24"/>
              <w:vertAlign w:val="superscript"/>
              <w:lang w:eastAsia="en-GB"/>
            </w:rPr>
            <w:t>3</w:t>
          </w:r>
          <w:r w:rsidRPr="00AA081C"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  <w:t>Department of Paediatric Nephrology, Royal Hospital for Children, Glasgow, UK</w:t>
          </w:r>
        </w:p>
        <w:p w14:paraId="0B736A6F" w14:textId="77777777" w:rsidR="000F46BF" w:rsidRPr="00AA081C" w:rsidRDefault="000F46BF" w:rsidP="000F46BF">
          <w:pPr>
            <w:spacing w:line="276" w:lineRule="auto"/>
            <w:jc w:val="both"/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</w:pPr>
          <w:r w:rsidRPr="00AA081C">
            <w:rPr>
              <w:rFonts w:eastAsia="Times New Roman" w:cstheme="minorHAnsi"/>
              <w:color w:val="000000"/>
              <w:sz w:val="24"/>
              <w:szCs w:val="24"/>
              <w:vertAlign w:val="superscript"/>
              <w:lang w:eastAsia="en-GB"/>
            </w:rPr>
            <w:t>4</w:t>
          </w:r>
          <w:r w:rsidRPr="00AA081C"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  <w:t>Department of Paediatric Nephrology, University Hospitals Bristol &amp; Weston NHS Foundation Trust, Bristol, UK</w:t>
          </w:r>
        </w:p>
        <w:p w14:paraId="65C6E390" w14:textId="77777777" w:rsidR="000F46BF" w:rsidRPr="00AA081C" w:rsidRDefault="000F46BF" w:rsidP="000F46BF">
          <w:pPr>
            <w:spacing w:line="276" w:lineRule="auto"/>
            <w:jc w:val="both"/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</w:pPr>
          <w:r w:rsidRPr="00AA081C">
            <w:rPr>
              <w:rFonts w:eastAsia="Times New Roman" w:cstheme="minorHAnsi"/>
              <w:color w:val="000000"/>
              <w:sz w:val="24"/>
              <w:szCs w:val="24"/>
              <w:vertAlign w:val="superscript"/>
              <w:lang w:eastAsia="en-GB"/>
            </w:rPr>
            <w:t>5</w:t>
          </w:r>
          <w:r w:rsidRPr="00AA081C"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  <w:t xml:space="preserve">Department of Paediatric Nephrology, Great Ormond Street Hospital for Children NHS Foundation Trust, London, UK </w:t>
          </w:r>
        </w:p>
        <w:p w14:paraId="1A14F0D8" w14:textId="77777777" w:rsidR="000F46BF" w:rsidRPr="00AA081C" w:rsidRDefault="000F46BF" w:rsidP="000F46BF">
          <w:pPr>
            <w:spacing w:line="276" w:lineRule="auto"/>
            <w:jc w:val="both"/>
            <w:rPr>
              <w:rFonts w:cstheme="minorHAnsi"/>
              <w:sz w:val="24"/>
              <w:szCs w:val="24"/>
            </w:rPr>
          </w:pPr>
          <w:r w:rsidRPr="00AA081C">
            <w:rPr>
              <w:rFonts w:eastAsia="Times New Roman" w:cstheme="minorHAnsi"/>
              <w:color w:val="000000"/>
              <w:sz w:val="24"/>
              <w:szCs w:val="24"/>
              <w:vertAlign w:val="superscript"/>
              <w:lang w:eastAsia="en-GB"/>
            </w:rPr>
            <w:t>6</w:t>
          </w:r>
          <w:r w:rsidRPr="00AA081C">
            <w:rPr>
              <w:rFonts w:cstheme="minorHAnsi"/>
              <w:sz w:val="24"/>
              <w:szCs w:val="24"/>
            </w:rPr>
            <w:t>NIHR Great Ormond Street Hospital Biomedical Research Centre</w:t>
          </w:r>
          <w:r>
            <w:rPr>
              <w:rFonts w:cstheme="minorHAnsi"/>
              <w:sz w:val="24"/>
              <w:szCs w:val="24"/>
            </w:rPr>
            <w:t xml:space="preserve">, </w:t>
          </w:r>
          <w:r w:rsidRPr="00AA081C">
            <w:rPr>
              <w:rFonts w:cstheme="minorHAnsi"/>
              <w:sz w:val="24"/>
              <w:szCs w:val="24"/>
            </w:rPr>
            <w:t>University College London Great Ormond Street Institute of Child Health, London, UK</w:t>
          </w:r>
        </w:p>
        <w:p w14:paraId="306846AB" w14:textId="77777777" w:rsidR="000F46BF" w:rsidRPr="00AA081C" w:rsidRDefault="000F46BF" w:rsidP="000F46BF">
          <w:pPr>
            <w:spacing w:line="276" w:lineRule="auto"/>
            <w:jc w:val="both"/>
            <w:rPr>
              <w:rFonts w:eastAsia="Times New Roman" w:cstheme="minorHAnsi"/>
              <w:color w:val="000000"/>
              <w:sz w:val="24"/>
              <w:szCs w:val="24"/>
              <w:lang w:eastAsia="en-GB"/>
            </w:rPr>
          </w:pPr>
          <w:r w:rsidRPr="00AA081C">
            <w:rPr>
              <w:rFonts w:cstheme="minorHAnsi"/>
              <w:sz w:val="24"/>
              <w:szCs w:val="24"/>
              <w:vertAlign w:val="superscript"/>
            </w:rPr>
            <w:t>7</w:t>
          </w:r>
          <w:r w:rsidRPr="00AA081C">
            <w:rPr>
              <w:rFonts w:cstheme="minorHAnsi"/>
              <w:sz w:val="24"/>
              <w:szCs w:val="24"/>
            </w:rPr>
            <w:t>Department of Non-Communicable Disease Epidemiology, London School of Hygiene and Tropical Medicine, London, UK</w:t>
          </w:r>
        </w:p>
        <w:p w14:paraId="1AC129B4" w14:textId="77777777" w:rsidR="00DA22C7" w:rsidRDefault="00DA22C7" w:rsidP="00DA22C7">
          <w:pPr>
            <w:rPr>
              <w:lang w:val="en-US"/>
            </w:rPr>
          </w:pPr>
        </w:p>
        <w:p w14:paraId="1132F622" w14:textId="77777777" w:rsidR="00DA22C7" w:rsidRPr="00DA22C7" w:rsidRDefault="00DA22C7" w:rsidP="00DA22C7">
          <w:pPr>
            <w:rPr>
              <w:lang w:val="en-US"/>
            </w:rPr>
          </w:pPr>
        </w:p>
        <w:p w14:paraId="01E57C5F" w14:textId="2D248CF8" w:rsidR="00D97EB9" w:rsidRDefault="00D97EB9">
          <w:pPr>
            <w:pStyle w:val="TOCHeading"/>
          </w:pPr>
          <w:r>
            <w:t>Contents</w:t>
          </w:r>
        </w:p>
        <w:p w14:paraId="15F45080" w14:textId="1B432BE7" w:rsidR="00B84C1E" w:rsidRDefault="00D97EB9">
          <w:pPr>
            <w:pStyle w:val="TOC2"/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4774389" w:history="1">
            <w:r w:rsidR="00B84C1E" w:rsidRPr="008D3D4E">
              <w:rPr>
                <w:rStyle w:val="Hyperlink"/>
                <w:rFonts w:eastAsia="Times New Roman"/>
                <w:noProof/>
                <w:lang w:eastAsia="en-GB"/>
              </w:rPr>
              <w:t>Supplemental table 1: ICD-10 codes used for deriving prevalence of UKRR comorbidity definitions</w:t>
            </w:r>
            <w:r w:rsidR="00B84C1E">
              <w:rPr>
                <w:noProof/>
                <w:webHidden/>
              </w:rPr>
              <w:tab/>
            </w:r>
            <w:r w:rsidR="00B84C1E">
              <w:rPr>
                <w:noProof/>
                <w:webHidden/>
              </w:rPr>
              <w:fldChar w:fldCharType="begin"/>
            </w:r>
            <w:r w:rsidR="00B84C1E">
              <w:rPr>
                <w:noProof/>
                <w:webHidden/>
              </w:rPr>
              <w:instrText xml:space="preserve"> PAGEREF _Toc164774389 \h </w:instrText>
            </w:r>
            <w:r w:rsidR="00B84C1E">
              <w:rPr>
                <w:noProof/>
                <w:webHidden/>
              </w:rPr>
            </w:r>
            <w:r w:rsidR="00B84C1E">
              <w:rPr>
                <w:noProof/>
                <w:webHidden/>
              </w:rPr>
              <w:fldChar w:fldCharType="separate"/>
            </w:r>
            <w:r w:rsidR="00B84C1E">
              <w:rPr>
                <w:noProof/>
                <w:webHidden/>
              </w:rPr>
              <w:t>2</w:t>
            </w:r>
            <w:r w:rsidR="00B84C1E">
              <w:rPr>
                <w:noProof/>
                <w:webHidden/>
              </w:rPr>
              <w:fldChar w:fldCharType="end"/>
            </w:r>
          </w:hyperlink>
        </w:p>
        <w:p w14:paraId="58C0EA68" w14:textId="54D13925" w:rsidR="00B84C1E" w:rsidRDefault="00B84C1E">
          <w:pPr>
            <w:pStyle w:val="TOC2"/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64774390" w:history="1">
            <w:r w:rsidRPr="008D3D4E">
              <w:rPr>
                <w:rStyle w:val="Hyperlink"/>
                <w:rFonts w:eastAsia="Times New Roman"/>
                <w:noProof/>
                <w:lang w:eastAsia="en-GB"/>
              </w:rPr>
              <w:t>Supplemental table 2: ICD-10 codes used for deriving prevalence of co-existing disease as per broader ICD-10 chap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43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ED828D" w14:textId="51E9B5B7" w:rsidR="00B84C1E" w:rsidRDefault="00B84C1E">
          <w:pPr>
            <w:pStyle w:val="TOC2"/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64774391" w:history="1">
            <w:r w:rsidRPr="008D3D4E">
              <w:rPr>
                <w:rStyle w:val="Hyperlink"/>
                <w:noProof/>
              </w:rPr>
              <w:t>Supplemental figure 1: Prevalence of co-existing disease from electronic health records (Hospital Episode Statistics and Patient Episode Database for Wales) by sex and ICD-10 chapt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43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0EF89A" w14:textId="60938FE2" w:rsidR="00D97EB9" w:rsidRDefault="00D97EB9">
          <w:r>
            <w:rPr>
              <w:b/>
              <w:bCs/>
              <w:noProof/>
            </w:rPr>
            <w:fldChar w:fldCharType="end"/>
          </w:r>
        </w:p>
      </w:sdtContent>
    </w:sdt>
    <w:p w14:paraId="004524AE" w14:textId="77777777" w:rsidR="008B4FEF" w:rsidRDefault="008B4FEF" w:rsidP="00A63328">
      <w:pPr>
        <w:pStyle w:val="Heading2"/>
        <w:rPr>
          <w:rFonts w:eastAsia="Times New Roman"/>
          <w:lang w:eastAsia="en-GB"/>
        </w:rPr>
      </w:pPr>
      <w:bookmarkStart w:id="0" w:name="_Toc164774389"/>
    </w:p>
    <w:p w14:paraId="05CBB0BC" w14:textId="5953D5FD" w:rsidR="00A63328" w:rsidRDefault="00A63328" w:rsidP="00A63328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Supplemental table 1: </w:t>
      </w:r>
      <w:r w:rsidRPr="00D97EB9">
        <w:rPr>
          <w:rFonts w:eastAsia="Times New Roman"/>
          <w:lang w:eastAsia="en-GB"/>
        </w:rPr>
        <w:t xml:space="preserve">ICD-10 codes used for deriving prevalence of </w:t>
      </w:r>
      <w:r>
        <w:rPr>
          <w:rFonts w:eastAsia="Times New Roman"/>
          <w:lang w:eastAsia="en-GB"/>
        </w:rPr>
        <w:t>UKRR comorbidity definitions</w:t>
      </w:r>
      <w:bookmarkEnd w:id="0"/>
    </w:p>
    <w:p w14:paraId="37C9D927" w14:textId="77777777" w:rsidR="00A63328" w:rsidRDefault="00A63328" w:rsidP="00A63328">
      <w:pPr>
        <w:rPr>
          <w:lang w:eastAsia="en-GB"/>
        </w:rPr>
      </w:pPr>
    </w:p>
    <w:tbl>
      <w:tblPr>
        <w:tblW w:w="11120" w:type="dxa"/>
        <w:tblLook w:val="04A0" w:firstRow="1" w:lastRow="0" w:firstColumn="1" w:lastColumn="0" w:noHBand="0" w:noVBand="1"/>
      </w:tblPr>
      <w:tblGrid>
        <w:gridCol w:w="3920"/>
        <w:gridCol w:w="2540"/>
        <w:gridCol w:w="4660"/>
      </w:tblGrid>
      <w:tr w:rsidR="00A63328" w:rsidRPr="00A63328" w14:paraId="737A853C" w14:textId="77777777" w:rsidTr="00A63328">
        <w:trPr>
          <w:trHeight w:val="30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A7A8D5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RR comorbiditie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04C02E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y term</w:t>
            </w:r>
          </w:p>
        </w:tc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D9C86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D-10 codes used to derive</w:t>
            </w:r>
          </w:p>
        </w:tc>
      </w:tr>
      <w:tr w:rsidR="00A63328" w:rsidRPr="00A63328" w14:paraId="48D5DF44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56B8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Liver disea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9781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Diseases of the liver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EE5A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K70-K77, E830-E831, G937, B15-B19,</w:t>
            </w:r>
          </w:p>
        </w:tc>
      </w:tr>
      <w:tr w:rsidR="00A63328" w:rsidRPr="00A63328" w14:paraId="42DDBBCB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151C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Prematurit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B21B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Prematurit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94F9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P072-P073, H351</w:t>
            </w:r>
          </w:p>
        </w:tc>
      </w:tr>
      <w:tr w:rsidR="00A63328" w:rsidRPr="00A63328" w14:paraId="1E6D680B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4272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erebral Pals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F83E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erebral Pals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1A6B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G80</w:t>
            </w:r>
          </w:p>
        </w:tc>
      </w:tr>
      <w:tr w:rsidR="00A63328" w:rsidRPr="00A63328" w14:paraId="2484BE7D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3A6C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Developmental or educational handicap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2590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Developmental dela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E779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F70-F73, F78-F82, F84, F88-F89, R620, R625</w:t>
            </w:r>
          </w:p>
        </w:tc>
      </w:tr>
      <w:tr w:rsidR="00A63328" w:rsidRPr="00A63328" w14:paraId="5B2C32B9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775D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ongenital heart disea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D5DF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ongenital heart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907F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Q20-Q26</w:t>
            </w:r>
          </w:p>
        </w:tc>
      </w:tr>
      <w:tr w:rsidR="00A63328" w:rsidRPr="00A63328" w14:paraId="460D1B7D" w14:textId="77777777" w:rsidTr="00A63328">
        <w:trPr>
          <w:trHeight w:val="9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D433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Other major congenital conditio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7F13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Other congenital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A783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Q02-Q04, Q06, Q071-Q079, Q10-Q18, Q27-Q28, Q30-Q45, Q50-Q56, Q65-Q75, Q761-Q769, Q80-Q85, Q88-Q89</w:t>
            </w:r>
          </w:p>
        </w:tc>
      </w:tr>
      <w:tr w:rsidR="00A63328" w:rsidRPr="00A63328" w14:paraId="288EFC94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6E83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Other chromasomal anomali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8B33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hromosomal anomal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2E38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Q91-Q93, Q95-Q99</w:t>
            </w:r>
          </w:p>
        </w:tc>
      </w:tr>
      <w:tr w:rsidR="00A63328" w:rsidRPr="00A63328" w14:paraId="30531B9A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7257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Neural tube defec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2C68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Neural tube defect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391F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Q000, Q01, Q05, Q070, Q760</w:t>
            </w:r>
          </w:p>
        </w:tc>
      </w:tr>
      <w:tr w:rsidR="00A63328" w:rsidRPr="00A63328" w14:paraId="170AF402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A567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650B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1DF4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E08-E11, E13, P702</w:t>
            </w:r>
          </w:p>
        </w:tc>
      </w:tr>
      <w:tr w:rsidR="00A63328" w:rsidRPr="00A63328" w14:paraId="3B8176B3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A674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onsanguinit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6CAF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onsanguinit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466C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Z843</w:t>
            </w:r>
          </w:p>
        </w:tc>
      </w:tr>
      <w:tr w:rsidR="00A63328" w:rsidRPr="00A63328" w14:paraId="5EAAF55D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8638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Malignanc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0057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Malignancy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D5F6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C, D0-D4</w:t>
            </w:r>
          </w:p>
        </w:tc>
      </w:tr>
      <w:tr w:rsidR="00A63328" w:rsidRPr="00A63328" w14:paraId="4FB93262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D710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Psychiatric disord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5854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Psychiatric disorder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6E59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F0-F6</w:t>
            </w:r>
          </w:p>
        </w:tc>
      </w:tr>
      <w:tr w:rsidR="00A63328" w:rsidRPr="00A63328" w14:paraId="68C14DC4" w14:textId="77777777" w:rsidTr="00A63328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C294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Syndromal disorder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6D9A" w14:textId="77777777" w:rsidR="00A63328" w:rsidRPr="00A63328" w:rsidRDefault="00A63328" w:rsidP="00A633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Syndromal disorder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6B83" w14:textId="77777777" w:rsidR="00A63328" w:rsidRPr="00A63328" w:rsidRDefault="00A63328" w:rsidP="00A633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63328">
              <w:rPr>
                <w:rFonts w:ascii="Calibri" w:eastAsia="Times New Roman" w:hAnsi="Calibri" w:cs="Calibri"/>
                <w:color w:val="000000"/>
                <w:lang w:eastAsia="en-GB"/>
              </w:rPr>
              <w:t>Q86-Q87</w:t>
            </w:r>
          </w:p>
        </w:tc>
      </w:tr>
    </w:tbl>
    <w:p w14:paraId="6EF1A08C" w14:textId="77777777" w:rsidR="00A63328" w:rsidRDefault="00A63328" w:rsidP="00A63328">
      <w:pPr>
        <w:rPr>
          <w:lang w:eastAsia="en-GB"/>
        </w:rPr>
      </w:pPr>
    </w:p>
    <w:p w14:paraId="644BF788" w14:textId="77777777" w:rsidR="000F46BF" w:rsidRDefault="000F46BF" w:rsidP="00A63328">
      <w:pPr>
        <w:rPr>
          <w:lang w:eastAsia="en-GB"/>
        </w:rPr>
      </w:pPr>
    </w:p>
    <w:p w14:paraId="06EFB244" w14:textId="77777777" w:rsidR="000F46BF" w:rsidRDefault="000F46BF" w:rsidP="00A63328">
      <w:pPr>
        <w:rPr>
          <w:lang w:eastAsia="en-GB"/>
        </w:rPr>
      </w:pPr>
    </w:p>
    <w:p w14:paraId="1868FBB2" w14:textId="77777777" w:rsidR="000F46BF" w:rsidRDefault="000F46BF" w:rsidP="00A63328">
      <w:pPr>
        <w:rPr>
          <w:lang w:eastAsia="en-GB"/>
        </w:rPr>
      </w:pPr>
    </w:p>
    <w:p w14:paraId="5D28A08A" w14:textId="45188296" w:rsidR="00A63328" w:rsidRPr="00A63328" w:rsidRDefault="00C67A25" w:rsidP="00A63328">
      <w:pPr>
        <w:pStyle w:val="Heading2"/>
        <w:rPr>
          <w:rFonts w:eastAsia="Times New Roman"/>
          <w:lang w:eastAsia="en-GB"/>
        </w:rPr>
      </w:pPr>
      <w:bookmarkStart w:id="1" w:name="_Toc164774390"/>
      <w:r>
        <w:rPr>
          <w:rFonts w:eastAsia="Times New Roman"/>
          <w:lang w:eastAsia="en-GB"/>
        </w:rPr>
        <w:lastRenderedPageBreak/>
        <w:t xml:space="preserve">Supplemental table 2: </w:t>
      </w:r>
      <w:r w:rsidRPr="00D97EB9">
        <w:rPr>
          <w:rFonts w:eastAsia="Times New Roman"/>
          <w:lang w:eastAsia="en-GB"/>
        </w:rPr>
        <w:t>ICD-10 codes used for deriving prevalence of co-existing disease as per broader ICD-10 chapters</w:t>
      </w:r>
      <w:bookmarkEnd w:id="1"/>
    </w:p>
    <w:tbl>
      <w:tblPr>
        <w:tblW w:w="11280" w:type="dxa"/>
        <w:tblLook w:val="04A0" w:firstRow="1" w:lastRow="0" w:firstColumn="1" w:lastColumn="0" w:noHBand="0" w:noVBand="1"/>
      </w:tblPr>
      <w:tblGrid>
        <w:gridCol w:w="6360"/>
        <w:gridCol w:w="3200"/>
        <w:gridCol w:w="1720"/>
      </w:tblGrid>
      <w:tr w:rsidR="008D2AA0" w:rsidRPr="008D2AA0" w14:paraId="2AAECF64" w14:textId="77777777" w:rsidTr="008D2AA0">
        <w:trPr>
          <w:trHeight w:val="300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E25973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D-10 chapter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8E587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5605D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D-10 code</w:t>
            </w:r>
          </w:p>
        </w:tc>
      </w:tr>
      <w:tr w:rsidR="008D2AA0" w:rsidRPr="008D2AA0" w14:paraId="53207C80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EFB2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. Certain infectious and parasitic diseas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3444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Infectious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DBCF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A, B</w:t>
            </w:r>
          </w:p>
        </w:tc>
      </w:tr>
      <w:tr w:rsidR="008D2AA0" w:rsidRPr="008D2AA0" w14:paraId="3F968927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0E59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I. Neoplasm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299F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Neoplas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A8ED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C, D1-D4</w:t>
            </w:r>
          </w:p>
        </w:tc>
      </w:tr>
      <w:tr w:rsidR="008D2AA0" w:rsidRPr="008D2AA0" w14:paraId="71B8CF57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7D28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II. Diseases of blood and blood-forming organ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0EC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Blood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627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D5-D9</w:t>
            </w:r>
          </w:p>
        </w:tc>
      </w:tr>
      <w:tr w:rsidR="008D2AA0" w:rsidRPr="008D2AA0" w14:paraId="3ADE9D91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2175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V. Endocrine, nutritional and metabolic diseas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7239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Endocrine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E40D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</w:tr>
      <w:tr w:rsidR="008D2AA0" w:rsidRPr="008D2AA0" w14:paraId="138DAD81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8B29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V. Mental/behavioural disord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624F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Mental and behavioural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564C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</w:tr>
      <w:tr w:rsidR="008D2AA0" w:rsidRPr="008D2AA0" w14:paraId="425FA747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E623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VI. Diseases of the nervous syste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9000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Nervous system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2E2F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8D2AA0" w:rsidRPr="008D2AA0" w14:paraId="4FA0BD9F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1F57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VII. Diseases of the eye and adnex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08F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Eye and adenexa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C3A1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H0-H5</w:t>
            </w:r>
          </w:p>
        </w:tc>
      </w:tr>
      <w:tr w:rsidR="008D2AA0" w:rsidRPr="008D2AA0" w14:paraId="3C1ABE3B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5733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VIII. Diseases of the ear and mastoid proces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2296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Ear and mastoid process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8CE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H6-H9</w:t>
            </w:r>
          </w:p>
        </w:tc>
      </w:tr>
      <w:tr w:rsidR="008D2AA0" w:rsidRPr="008D2AA0" w14:paraId="1D91356D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B360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X. Diseases of the circulatory syste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50D3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Circulatory system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9E86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</w:tr>
      <w:tr w:rsidR="008D2AA0" w:rsidRPr="008D2AA0" w14:paraId="495EB025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59A8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. Diseases of the respiratory syste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71AD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Respiratory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60E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</w:p>
        </w:tc>
      </w:tr>
      <w:tr w:rsidR="008D2AA0" w:rsidRPr="008D2AA0" w14:paraId="0C7AE73F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69F6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1. Diseases of the digestive syste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E49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Digestive system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A072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</w:tr>
      <w:tr w:rsidR="008D2AA0" w:rsidRPr="008D2AA0" w14:paraId="3440C29C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1E57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II. Diseases of skin and subcutaneous tissu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EC9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Skin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C762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</w:tr>
      <w:tr w:rsidR="008D2AA0" w:rsidRPr="008D2AA0" w14:paraId="13D2FC22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A381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III. Diseases of the musculoskeletal system and connective tissu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549E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Musculoskeletal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198C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</w:tr>
      <w:tr w:rsidR="008D2AA0" w:rsidRPr="008D2AA0" w14:paraId="61FB13C1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69E3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IV. Diseases of the genitourinary syste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F284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Genitourinary system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B5F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8D2AA0" w:rsidRPr="008D2AA0" w14:paraId="3DA326E0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CE71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V. Pregnancy, childbirth and the puerperiu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C481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Pregnancy and childbir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61A7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8D2AA0" w:rsidRPr="008D2AA0" w14:paraId="7127DCF4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25BC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VI. Certain conditions originating in the perinatal perio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6648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Perinatal condi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887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2AA0" w:rsidRPr="008D2AA0" w14:paraId="265AA1CE" w14:textId="77777777" w:rsidTr="008D2AA0">
        <w:trPr>
          <w:trHeight w:val="6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69AA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VII. Congenital malformations, deformations and chromosomal abnormaliti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5D53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Congenital abnormaliti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0653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Q0-Q5, Q65-Q69, Q7-Q9</w:t>
            </w:r>
          </w:p>
        </w:tc>
      </w:tr>
      <w:tr w:rsidR="008D2AA0" w:rsidRPr="008D2AA0" w14:paraId="1B19372C" w14:textId="77777777" w:rsidTr="008D2AA0">
        <w:trPr>
          <w:trHeight w:val="6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14DA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VIII. Symptoms, signs and abnormal clinical and laboratory findings, not elsewhere classifie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F82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Abnormal symptoms and sig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3E99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</w:tr>
      <w:tr w:rsidR="008D2AA0" w:rsidRPr="008D2AA0" w14:paraId="41091B47" w14:textId="77777777" w:rsidTr="008D2AA0">
        <w:trPr>
          <w:trHeight w:val="6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4051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IX. Injury, poisoning and certain other consequences of external caus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3925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 xml:space="preserve">Injury and poisoning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127D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S, T</w:t>
            </w:r>
          </w:p>
        </w:tc>
      </w:tr>
      <w:tr w:rsidR="008D2AA0" w:rsidRPr="008D2AA0" w14:paraId="0D0CFB65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52C7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X. External causes of morbidity and mortalit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69E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External cau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3D1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V,W, X, Y</w:t>
            </w:r>
          </w:p>
        </w:tc>
      </w:tr>
      <w:tr w:rsidR="008D2AA0" w:rsidRPr="008D2AA0" w14:paraId="1929D864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0937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XI. Factors influencing health status and contact with health servic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4D50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Health status facto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B0BB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</w:tr>
      <w:tr w:rsidR="008D2AA0" w:rsidRPr="008D2AA0" w14:paraId="641058C7" w14:textId="77777777" w:rsidTr="008D2AA0">
        <w:trPr>
          <w:trHeight w:val="300"/>
        </w:trPr>
        <w:tc>
          <w:tcPr>
            <w:tcW w:w="6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41BA" w14:textId="77777777" w:rsidR="008D2AA0" w:rsidRPr="008D2AA0" w:rsidRDefault="008D2AA0" w:rsidP="008D2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XXII. Codes for special purpos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6EC2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lang w:eastAsia="en-GB"/>
              </w:rPr>
              <w:t>Special purpos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01CA" w14:textId="77777777" w:rsidR="008D2AA0" w:rsidRPr="008D2AA0" w:rsidRDefault="008D2AA0" w:rsidP="008D2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AA0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</w:tr>
    </w:tbl>
    <w:p w14:paraId="0A41FBD0" w14:textId="77777777" w:rsidR="00830319" w:rsidRDefault="00830319" w:rsidP="00D97EB9"/>
    <w:p w14:paraId="579604D1" w14:textId="64ABDD8A" w:rsidR="00AA6D68" w:rsidRDefault="008201E6" w:rsidP="008201E6">
      <w:pPr>
        <w:pStyle w:val="Heading2"/>
      </w:pPr>
      <w:bookmarkStart w:id="2" w:name="_Toc164774391"/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519A9A8" wp14:editId="23007FD8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7596505" cy="5114925"/>
            <wp:effectExtent l="0" t="0" r="4445" b="9525"/>
            <wp:wrapSquare wrapText="bothSides"/>
            <wp:docPr id="1759748393" name="Picture 6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748393" name="Picture 6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6505" cy="5114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4C1E">
        <w:t>Supplemental figure 1</w:t>
      </w:r>
      <w:r w:rsidR="00AA6D68" w:rsidRPr="00AA081C">
        <w:t>: Prevalence of co-existing disease</w:t>
      </w:r>
      <w:r w:rsidR="00AA6D68">
        <w:t xml:space="preserve"> from </w:t>
      </w:r>
      <w:r w:rsidR="00011374">
        <w:t xml:space="preserve">electronic </w:t>
      </w:r>
      <w:r w:rsidR="00AA6D68">
        <w:t>health records (Hospital Episode Statistics and Patient Episode Database for Wales) by sex and ICD-10 chapter.</w:t>
      </w:r>
      <w:bookmarkEnd w:id="2"/>
    </w:p>
    <w:p w14:paraId="7FA8E65B" w14:textId="609FB26A" w:rsidR="007C27E3" w:rsidRDefault="007C27E3" w:rsidP="00D97EB9"/>
    <w:sectPr w:rsidR="007C27E3" w:rsidSect="003264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F21C0" w14:textId="77777777" w:rsidR="00326469" w:rsidRDefault="00326469" w:rsidP="00A34D49">
      <w:pPr>
        <w:spacing w:after="0" w:line="240" w:lineRule="auto"/>
      </w:pPr>
      <w:r>
        <w:separator/>
      </w:r>
    </w:p>
  </w:endnote>
  <w:endnote w:type="continuationSeparator" w:id="0">
    <w:p w14:paraId="2A4AC66B" w14:textId="77777777" w:rsidR="00326469" w:rsidRDefault="00326469" w:rsidP="00A34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F5026" w14:textId="77777777" w:rsidR="00326469" w:rsidRDefault="00326469" w:rsidP="00A34D49">
      <w:pPr>
        <w:spacing w:after="0" w:line="240" w:lineRule="auto"/>
      </w:pPr>
      <w:r>
        <w:separator/>
      </w:r>
    </w:p>
  </w:footnote>
  <w:footnote w:type="continuationSeparator" w:id="0">
    <w:p w14:paraId="521CCF4A" w14:textId="77777777" w:rsidR="00326469" w:rsidRDefault="00326469" w:rsidP="00A34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B9"/>
    <w:rsid w:val="00011374"/>
    <w:rsid w:val="000F46BF"/>
    <w:rsid w:val="001B3DF4"/>
    <w:rsid w:val="001C7A22"/>
    <w:rsid w:val="002567B7"/>
    <w:rsid w:val="00326469"/>
    <w:rsid w:val="00454252"/>
    <w:rsid w:val="007C27E3"/>
    <w:rsid w:val="007F650A"/>
    <w:rsid w:val="008201E6"/>
    <w:rsid w:val="00823A1F"/>
    <w:rsid w:val="00830319"/>
    <w:rsid w:val="008B4133"/>
    <w:rsid w:val="008B4FEF"/>
    <w:rsid w:val="008D2AA0"/>
    <w:rsid w:val="00A34D49"/>
    <w:rsid w:val="00A63328"/>
    <w:rsid w:val="00AA6D68"/>
    <w:rsid w:val="00B84C1E"/>
    <w:rsid w:val="00BD705A"/>
    <w:rsid w:val="00C67A25"/>
    <w:rsid w:val="00D17002"/>
    <w:rsid w:val="00D97EB9"/>
    <w:rsid w:val="00DA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18BF"/>
  <w15:chartTrackingRefBased/>
  <w15:docId w15:val="{6FE732EA-5045-4E98-BD8F-4E2419F6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E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E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E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7E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97EB9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201E6"/>
    <w:pPr>
      <w:tabs>
        <w:tab w:val="right" w:leader="dot" w:pos="13948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97E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D49"/>
  </w:style>
  <w:style w:type="paragraph" w:styleId="Footer">
    <w:name w:val="footer"/>
    <w:basedOn w:val="Normal"/>
    <w:link w:val="FooterChar"/>
    <w:uiPriority w:val="99"/>
    <w:unhideWhenUsed/>
    <w:rsid w:val="00A3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D49"/>
  </w:style>
  <w:style w:type="character" w:styleId="UnresolvedMention">
    <w:name w:val="Unresolved Mention"/>
    <w:basedOn w:val="DefaultParagraphFont"/>
    <w:uiPriority w:val="99"/>
    <w:semiHidden/>
    <w:unhideWhenUsed/>
    <w:rsid w:val="007F65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27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F4C23-151B-45ED-89A9-4866C7B07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8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umb</dc:creator>
  <cp:keywords/>
  <dc:description/>
  <cp:lastModifiedBy>Lucy Plumb</cp:lastModifiedBy>
  <cp:revision>3</cp:revision>
  <dcterms:created xsi:type="dcterms:W3CDTF">2024-04-24T09:38:00Z</dcterms:created>
  <dcterms:modified xsi:type="dcterms:W3CDTF">2024-04-24T09:38:00Z</dcterms:modified>
</cp:coreProperties>
</file>